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8BBA2" w14:textId="2736003F" w:rsidR="002A0986" w:rsidRDefault="002A0986" w:rsidP="002A0986">
      <w:pPr>
        <w:pStyle w:val="Heading2"/>
      </w:pPr>
      <w:r>
        <w:t xml:space="preserve">Supporting Table </w:t>
      </w:r>
      <w:r w:rsidR="00832223">
        <w:t>S</w:t>
      </w:r>
      <w:r>
        <w:t>1</w:t>
      </w:r>
    </w:p>
    <w:p w14:paraId="14332D97" w14:textId="77777777" w:rsidR="002A0986" w:rsidRPr="00623863" w:rsidRDefault="002A0986" w:rsidP="002A0986">
      <w:pPr>
        <w:rPr>
          <w:rFonts w:eastAsia="ヒラギノ角ゴ Pro W3"/>
          <w:color w:val="000000"/>
        </w:rPr>
      </w:pPr>
      <w:r w:rsidRPr="00623863">
        <w:rPr>
          <w:rFonts w:eastAsia="ヒラギノ角ゴ Pro W3"/>
          <w:color w:val="000000"/>
        </w:rPr>
        <w:t xml:space="preserve">Islands Containing Slowly </w:t>
      </w:r>
      <w:proofErr w:type="spellStart"/>
      <w:r w:rsidRPr="00623863">
        <w:rPr>
          <w:rFonts w:eastAsia="ヒラギノ角ゴ Pro W3"/>
          <w:color w:val="000000"/>
        </w:rPr>
        <w:t>Hydrolyzable</w:t>
      </w:r>
      <w:proofErr w:type="spellEnd"/>
      <w:r w:rsidRPr="00623863">
        <w:rPr>
          <w:rFonts w:eastAsia="ヒラギノ角ゴ Pro W3"/>
          <w:color w:val="000000"/>
        </w:rPr>
        <w:t xml:space="preserve"> GTP Analogs Promote Microtubule Rescues</w:t>
      </w:r>
    </w:p>
    <w:p w14:paraId="0A68B786" w14:textId="77777777" w:rsidR="002A0986" w:rsidRDefault="002A0986" w:rsidP="002A0986">
      <w:pPr>
        <w:rPr>
          <w:rFonts w:eastAsia="ヒラギノ角ゴ Pro W3"/>
          <w:color w:val="000000"/>
          <w:szCs w:val="20"/>
        </w:rPr>
      </w:pPr>
      <w:r w:rsidRPr="00F53742">
        <w:rPr>
          <w:rFonts w:eastAsia="ヒラギノ角ゴ Pro W3"/>
          <w:color w:val="000000"/>
          <w:szCs w:val="20"/>
        </w:rPr>
        <w:t xml:space="preserve">Carolina </w:t>
      </w:r>
      <w:proofErr w:type="spellStart"/>
      <w:r w:rsidRPr="00F53742">
        <w:rPr>
          <w:rFonts w:eastAsia="ヒラギノ角ゴ Pro W3"/>
          <w:color w:val="000000"/>
          <w:szCs w:val="20"/>
        </w:rPr>
        <w:t>Tropini</w:t>
      </w:r>
      <w:proofErr w:type="spellEnd"/>
      <w:r w:rsidRPr="00F53742">
        <w:rPr>
          <w:rFonts w:eastAsia="ヒラギノ角ゴ Pro W3"/>
          <w:color w:val="000000"/>
          <w:szCs w:val="20"/>
        </w:rPr>
        <w:t xml:space="preserve">, Elizabeth A. Roth, </w:t>
      </w:r>
      <w:proofErr w:type="spellStart"/>
      <w:r w:rsidRPr="00F53742">
        <w:rPr>
          <w:rFonts w:eastAsia="ヒラギノ角ゴ Pro W3"/>
          <w:color w:val="000000"/>
          <w:szCs w:val="20"/>
        </w:rPr>
        <w:t>Marija</w:t>
      </w:r>
      <w:proofErr w:type="spellEnd"/>
      <w:r w:rsidRPr="00F53742">
        <w:rPr>
          <w:rFonts w:eastAsia="ヒラギノ角ゴ Pro W3"/>
          <w:color w:val="000000"/>
          <w:szCs w:val="20"/>
        </w:rPr>
        <w:t xml:space="preserve"> </w:t>
      </w:r>
      <w:proofErr w:type="spellStart"/>
      <w:r w:rsidRPr="00F53742">
        <w:rPr>
          <w:rFonts w:eastAsia="ヒラギノ角ゴ Pro W3"/>
          <w:color w:val="000000"/>
          <w:szCs w:val="20"/>
        </w:rPr>
        <w:t>Zanic</w:t>
      </w:r>
      <w:proofErr w:type="spellEnd"/>
      <w:r w:rsidRPr="00F53742">
        <w:rPr>
          <w:rFonts w:eastAsia="ヒラギノ角ゴ Pro W3"/>
          <w:color w:val="000000"/>
          <w:szCs w:val="20"/>
        </w:rPr>
        <w:t xml:space="preserve">, Melissa K. Gardner and Jonathon Howard </w:t>
      </w:r>
    </w:p>
    <w:p w14:paraId="2A115BFC" w14:textId="77777777" w:rsidR="00316EF7" w:rsidRDefault="00316EF7" w:rsidP="00316EF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eastAsia="Times New Roman" w:hAnsi="Times New Roman"/>
          <w:color w:val="auto"/>
        </w:rPr>
      </w:pPr>
    </w:p>
    <w:p w14:paraId="7702ABDC" w14:textId="77777777" w:rsidR="00316EF7" w:rsidRDefault="00316EF7" w:rsidP="00316EF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/>
          <w:b/>
          <w:color w:val="auto"/>
        </w:rPr>
      </w:pPr>
      <w:r>
        <w:rPr>
          <w:rFonts w:ascii="Times New Roman" w:hAnsi="Times New Roman"/>
          <w:b/>
          <w:color w:val="auto"/>
        </w:rPr>
        <w:t>Table S1</w:t>
      </w:r>
      <w:r w:rsidRPr="00F53742">
        <w:rPr>
          <w:rFonts w:ascii="Times New Roman" w:hAnsi="Times New Roman"/>
          <w:b/>
          <w:color w:val="auto"/>
        </w:rPr>
        <w:t>.</w:t>
      </w:r>
      <w:r>
        <w:rPr>
          <w:rFonts w:ascii="Times New Roman" w:hAnsi="Times New Roman"/>
          <w:b/>
          <w:color w:val="auto"/>
        </w:rPr>
        <w:t xml:space="preserve"> Probability of Rescue Event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641"/>
        <w:gridCol w:w="1641"/>
        <w:gridCol w:w="1641"/>
        <w:gridCol w:w="1641"/>
        <w:gridCol w:w="1642"/>
        <w:gridCol w:w="1642"/>
      </w:tblGrid>
      <w:tr w:rsidR="00316EF7" w:rsidRPr="00184087" w14:paraId="49231872" w14:textId="77777777" w:rsidTr="00316EF7">
        <w:tc>
          <w:tcPr>
            <w:tcW w:w="9848" w:type="dxa"/>
            <w:gridSpan w:val="6"/>
          </w:tcPr>
          <w:p w14:paraId="3C88048B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="120"/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74% GMPCPP</w:t>
            </w:r>
          </w:p>
        </w:tc>
      </w:tr>
      <w:tr w:rsidR="00316EF7" w:rsidRPr="00184087" w14:paraId="6E555E9C" w14:textId="77777777" w:rsidTr="00316EF7">
        <w:tc>
          <w:tcPr>
            <w:tcW w:w="1641" w:type="dxa"/>
          </w:tcPr>
          <w:p w14:paraId="626D9FFC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Island size bin mean (µm)</w:t>
            </w:r>
          </w:p>
        </w:tc>
        <w:tc>
          <w:tcPr>
            <w:tcW w:w="1641" w:type="dxa"/>
          </w:tcPr>
          <w:p w14:paraId="229F66D5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Number of rescue events</w:t>
            </w:r>
          </w:p>
        </w:tc>
        <w:tc>
          <w:tcPr>
            <w:tcW w:w="1641" w:type="dxa"/>
          </w:tcPr>
          <w:p w14:paraId="5838BC83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Number of no rescue events</w:t>
            </w:r>
          </w:p>
        </w:tc>
        <w:tc>
          <w:tcPr>
            <w:tcW w:w="1641" w:type="dxa"/>
          </w:tcPr>
          <w:p w14:paraId="13A4E434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Total number of events</w:t>
            </w:r>
          </w:p>
        </w:tc>
        <w:tc>
          <w:tcPr>
            <w:tcW w:w="1642" w:type="dxa"/>
          </w:tcPr>
          <w:p w14:paraId="37D366F9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Probability of rescue</w:t>
            </w:r>
          </w:p>
        </w:tc>
        <w:tc>
          <w:tcPr>
            <w:tcW w:w="1642" w:type="dxa"/>
          </w:tcPr>
          <w:p w14:paraId="44222E41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95% Confidence interval</w:t>
            </w:r>
          </w:p>
        </w:tc>
      </w:tr>
      <w:tr w:rsidR="00316EF7" w:rsidRPr="00184087" w14:paraId="75424637" w14:textId="77777777" w:rsidTr="00316EF7">
        <w:tc>
          <w:tcPr>
            <w:tcW w:w="1641" w:type="dxa"/>
          </w:tcPr>
          <w:p w14:paraId="5C1B6F32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25</w:t>
            </w:r>
          </w:p>
        </w:tc>
        <w:tc>
          <w:tcPr>
            <w:tcW w:w="1641" w:type="dxa"/>
          </w:tcPr>
          <w:p w14:paraId="2385B9FE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641" w:type="dxa"/>
          </w:tcPr>
          <w:p w14:paraId="5C3CFD2B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1641" w:type="dxa"/>
          </w:tcPr>
          <w:p w14:paraId="2AC947CB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11</w:t>
            </w:r>
          </w:p>
        </w:tc>
        <w:tc>
          <w:tcPr>
            <w:tcW w:w="1642" w:type="dxa"/>
          </w:tcPr>
          <w:p w14:paraId="06D4032D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727</w:t>
            </w:r>
          </w:p>
        </w:tc>
        <w:tc>
          <w:tcPr>
            <w:tcW w:w="1642" w:type="dxa"/>
          </w:tcPr>
          <w:p w14:paraId="0E8A9351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429-0.908</w:t>
            </w:r>
          </w:p>
        </w:tc>
      </w:tr>
      <w:tr w:rsidR="00316EF7" w:rsidRPr="00184087" w14:paraId="302BC7BA" w14:textId="77777777" w:rsidTr="00316EF7">
        <w:tc>
          <w:tcPr>
            <w:tcW w:w="1641" w:type="dxa"/>
          </w:tcPr>
          <w:p w14:paraId="0A8CAA3D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75</w:t>
            </w:r>
          </w:p>
        </w:tc>
        <w:tc>
          <w:tcPr>
            <w:tcW w:w="1641" w:type="dxa"/>
          </w:tcPr>
          <w:p w14:paraId="516B9C2F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23</w:t>
            </w:r>
          </w:p>
        </w:tc>
        <w:tc>
          <w:tcPr>
            <w:tcW w:w="1641" w:type="dxa"/>
          </w:tcPr>
          <w:p w14:paraId="28538F7E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1641" w:type="dxa"/>
          </w:tcPr>
          <w:p w14:paraId="28B49523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30</w:t>
            </w:r>
          </w:p>
        </w:tc>
        <w:tc>
          <w:tcPr>
            <w:tcW w:w="1642" w:type="dxa"/>
          </w:tcPr>
          <w:p w14:paraId="32CA3AAE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767</w:t>
            </w:r>
          </w:p>
        </w:tc>
        <w:tc>
          <w:tcPr>
            <w:tcW w:w="1642" w:type="dxa"/>
          </w:tcPr>
          <w:p w14:paraId="1339EC52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588-0.885</w:t>
            </w:r>
          </w:p>
        </w:tc>
      </w:tr>
      <w:tr w:rsidR="00316EF7" w:rsidRPr="00184087" w14:paraId="6883BA24" w14:textId="77777777" w:rsidTr="00316EF7">
        <w:tc>
          <w:tcPr>
            <w:tcW w:w="1641" w:type="dxa"/>
          </w:tcPr>
          <w:p w14:paraId="1A99FE6B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1.25</w:t>
            </w:r>
          </w:p>
        </w:tc>
        <w:tc>
          <w:tcPr>
            <w:tcW w:w="1641" w:type="dxa"/>
          </w:tcPr>
          <w:p w14:paraId="20C20C2A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24</w:t>
            </w:r>
          </w:p>
        </w:tc>
        <w:tc>
          <w:tcPr>
            <w:tcW w:w="1641" w:type="dxa"/>
          </w:tcPr>
          <w:p w14:paraId="4F597110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4</w:t>
            </w:r>
          </w:p>
        </w:tc>
        <w:tc>
          <w:tcPr>
            <w:tcW w:w="1641" w:type="dxa"/>
          </w:tcPr>
          <w:p w14:paraId="3553496E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28</w:t>
            </w:r>
          </w:p>
        </w:tc>
        <w:tc>
          <w:tcPr>
            <w:tcW w:w="1642" w:type="dxa"/>
          </w:tcPr>
          <w:p w14:paraId="5734D9E6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857</w:t>
            </w:r>
          </w:p>
        </w:tc>
        <w:tc>
          <w:tcPr>
            <w:tcW w:w="1642" w:type="dxa"/>
          </w:tcPr>
          <w:p w14:paraId="21983DB3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679-0.949</w:t>
            </w:r>
          </w:p>
        </w:tc>
      </w:tr>
      <w:tr w:rsidR="00316EF7" w:rsidRPr="00184087" w14:paraId="1C184D12" w14:textId="77777777" w:rsidTr="00316EF7">
        <w:tc>
          <w:tcPr>
            <w:tcW w:w="1641" w:type="dxa"/>
          </w:tcPr>
          <w:p w14:paraId="2088E72C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1.75</w:t>
            </w:r>
          </w:p>
        </w:tc>
        <w:tc>
          <w:tcPr>
            <w:tcW w:w="1641" w:type="dxa"/>
          </w:tcPr>
          <w:p w14:paraId="3F1952A2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12</w:t>
            </w:r>
          </w:p>
        </w:tc>
        <w:tc>
          <w:tcPr>
            <w:tcW w:w="1641" w:type="dxa"/>
          </w:tcPr>
          <w:p w14:paraId="4983EDEA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1641" w:type="dxa"/>
          </w:tcPr>
          <w:p w14:paraId="654AF469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642" w:type="dxa"/>
          </w:tcPr>
          <w:p w14:paraId="078F4826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923</w:t>
            </w:r>
          </w:p>
        </w:tc>
        <w:tc>
          <w:tcPr>
            <w:tcW w:w="1642" w:type="dxa"/>
          </w:tcPr>
          <w:p w14:paraId="1ECF91C7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646-1.000</w:t>
            </w:r>
          </w:p>
        </w:tc>
      </w:tr>
      <w:tr w:rsidR="00316EF7" w:rsidRPr="00184087" w14:paraId="79953A92" w14:textId="77777777" w:rsidTr="00316EF7">
        <w:tc>
          <w:tcPr>
            <w:tcW w:w="1641" w:type="dxa"/>
          </w:tcPr>
          <w:p w14:paraId="6B5173D8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&gt; 2</w:t>
            </w:r>
          </w:p>
        </w:tc>
        <w:tc>
          <w:tcPr>
            <w:tcW w:w="1641" w:type="dxa"/>
          </w:tcPr>
          <w:p w14:paraId="2ED60A2C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641" w:type="dxa"/>
          </w:tcPr>
          <w:p w14:paraId="6451189E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</w:t>
            </w:r>
          </w:p>
        </w:tc>
        <w:tc>
          <w:tcPr>
            <w:tcW w:w="1641" w:type="dxa"/>
          </w:tcPr>
          <w:p w14:paraId="162A4F0D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8</w:t>
            </w:r>
          </w:p>
        </w:tc>
        <w:tc>
          <w:tcPr>
            <w:tcW w:w="1642" w:type="dxa"/>
          </w:tcPr>
          <w:p w14:paraId="70275D8B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1.000</w:t>
            </w:r>
          </w:p>
        </w:tc>
        <w:tc>
          <w:tcPr>
            <w:tcW w:w="1642" w:type="dxa"/>
          </w:tcPr>
          <w:p w14:paraId="313C83B3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628-1.000</w:t>
            </w:r>
          </w:p>
        </w:tc>
      </w:tr>
      <w:tr w:rsidR="00316EF7" w:rsidRPr="00184087" w14:paraId="1BF5DB56" w14:textId="77777777" w:rsidTr="00316EF7">
        <w:tc>
          <w:tcPr>
            <w:tcW w:w="1641" w:type="dxa"/>
          </w:tcPr>
          <w:p w14:paraId="6CF4FD5B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OVERALL</w:t>
            </w:r>
          </w:p>
        </w:tc>
        <w:tc>
          <w:tcPr>
            <w:tcW w:w="1641" w:type="dxa"/>
          </w:tcPr>
          <w:p w14:paraId="0DA871E4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75</w:t>
            </w:r>
          </w:p>
        </w:tc>
        <w:tc>
          <w:tcPr>
            <w:tcW w:w="1641" w:type="dxa"/>
          </w:tcPr>
          <w:p w14:paraId="1225E59D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15</w:t>
            </w:r>
          </w:p>
        </w:tc>
        <w:tc>
          <w:tcPr>
            <w:tcW w:w="1641" w:type="dxa"/>
          </w:tcPr>
          <w:p w14:paraId="52E66AD6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90</w:t>
            </w:r>
          </w:p>
        </w:tc>
        <w:tc>
          <w:tcPr>
            <w:tcW w:w="1642" w:type="dxa"/>
          </w:tcPr>
          <w:p w14:paraId="6C9D736C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833</w:t>
            </w:r>
          </w:p>
        </w:tc>
        <w:tc>
          <w:tcPr>
            <w:tcW w:w="1642" w:type="dxa"/>
          </w:tcPr>
          <w:p w14:paraId="6F61F4B6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742-0.898</w:t>
            </w:r>
          </w:p>
        </w:tc>
      </w:tr>
      <w:tr w:rsidR="00316EF7" w:rsidRPr="00184087" w14:paraId="1E1636FF" w14:textId="77777777" w:rsidTr="00316EF7">
        <w:tc>
          <w:tcPr>
            <w:tcW w:w="9848" w:type="dxa"/>
            <w:gridSpan w:val="6"/>
          </w:tcPr>
          <w:p w14:paraId="41EC3767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spacing w:before="120"/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50% GMPCPP</w:t>
            </w:r>
          </w:p>
        </w:tc>
      </w:tr>
      <w:tr w:rsidR="00316EF7" w:rsidRPr="00184087" w14:paraId="7DFD956D" w14:textId="77777777" w:rsidTr="00316EF7">
        <w:tc>
          <w:tcPr>
            <w:tcW w:w="1641" w:type="dxa"/>
          </w:tcPr>
          <w:p w14:paraId="5548A08A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OVERALL</w:t>
            </w:r>
          </w:p>
        </w:tc>
        <w:tc>
          <w:tcPr>
            <w:tcW w:w="1641" w:type="dxa"/>
          </w:tcPr>
          <w:p w14:paraId="5E43A80C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13</w:t>
            </w:r>
          </w:p>
        </w:tc>
        <w:tc>
          <w:tcPr>
            <w:tcW w:w="1641" w:type="dxa"/>
          </w:tcPr>
          <w:p w14:paraId="6492ACFF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6</w:t>
            </w:r>
          </w:p>
        </w:tc>
        <w:tc>
          <w:tcPr>
            <w:tcW w:w="1641" w:type="dxa"/>
          </w:tcPr>
          <w:p w14:paraId="6A03AE44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1642" w:type="dxa"/>
          </w:tcPr>
          <w:p w14:paraId="2A415BAB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684</w:t>
            </w:r>
          </w:p>
        </w:tc>
        <w:tc>
          <w:tcPr>
            <w:tcW w:w="1642" w:type="dxa"/>
          </w:tcPr>
          <w:p w14:paraId="2866775B" w14:textId="77777777" w:rsidR="00316EF7" w:rsidRPr="00B46124" w:rsidRDefault="00316EF7" w:rsidP="00316EF7">
            <w:pPr>
              <w:pStyle w:val="Body"/>
              <w:tabs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</w:tabs>
              <w:jc w:val="center"/>
              <w:rPr>
                <w:rFonts w:ascii="Times New Roman" w:hAnsi="Times New Roman"/>
                <w:color w:val="auto"/>
              </w:rPr>
            </w:pPr>
            <w:r w:rsidRPr="00B46124">
              <w:rPr>
                <w:rFonts w:ascii="Times New Roman" w:hAnsi="Times New Roman"/>
                <w:color w:val="auto"/>
              </w:rPr>
              <w:t>0.458-0.848</w:t>
            </w:r>
          </w:p>
        </w:tc>
      </w:tr>
    </w:tbl>
    <w:p w14:paraId="045A7FB8" w14:textId="77777777" w:rsidR="00316EF7" w:rsidRDefault="00316EF7" w:rsidP="00316EF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/>
          <w:color w:val="auto"/>
        </w:rPr>
      </w:pPr>
    </w:p>
    <w:p w14:paraId="1EE278E8" w14:textId="77777777" w:rsidR="00316EF7" w:rsidRDefault="00316EF7" w:rsidP="00316EF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/>
          <w:color w:val="auto"/>
        </w:rPr>
      </w:pPr>
      <w:r w:rsidRPr="00F53742">
        <w:rPr>
          <w:rFonts w:ascii="Times New Roman" w:hAnsi="Times New Roman"/>
          <w:color w:val="auto"/>
        </w:rPr>
        <w:t>Number of observed rescue events for two different GMPCPP/GTP-tubulin island compositions. Results from 74% GMPCPP experiments are further divided by island size. The probability of rescue increases with island length and is higher for higher GMPCPP content. 95% confidence intervals were obtained using the Wald method.</w:t>
      </w:r>
    </w:p>
    <w:p w14:paraId="7145258F" w14:textId="77777777" w:rsidR="00316EF7" w:rsidRDefault="00316EF7" w:rsidP="00316EF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eastAsia="Times New Roman" w:hAnsi="Times New Roman"/>
          <w:color w:val="auto"/>
        </w:rPr>
      </w:pPr>
    </w:p>
    <w:p w14:paraId="4CA41CB9" w14:textId="77777777" w:rsidR="00316EF7" w:rsidRPr="004E2C62" w:rsidRDefault="00316EF7">
      <w:pPr>
        <w:pStyle w:val="Body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213"/>
        </w:tabs>
        <w:rPr>
          <w:rFonts w:ascii="Times New Roman" w:hAnsi="Times New Roman"/>
          <w:color w:val="auto"/>
        </w:rPr>
      </w:pPr>
      <w:bookmarkStart w:id="0" w:name="_GoBack"/>
      <w:bookmarkEnd w:id="0"/>
    </w:p>
    <w:sectPr w:rsidR="00316EF7" w:rsidRPr="004E2C62" w:rsidSect="00CE25E6">
      <w:headerReference w:type="default" r:id="rId9"/>
      <w:pgSz w:w="11900" w:h="16840"/>
      <w:pgMar w:top="1134" w:right="1134" w:bottom="1134" w:left="1134" w:header="709" w:footer="85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435701" w14:textId="77777777" w:rsidR="007D3A9D" w:rsidRDefault="007D3A9D">
      <w:r>
        <w:separator/>
      </w:r>
    </w:p>
  </w:endnote>
  <w:endnote w:type="continuationSeparator" w:id="0">
    <w:p w14:paraId="4BA4F510" w14:textId="77777777" w:rsidR="007D3A9D" w:rsidRDefault="007D3A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FEB3B0" w14:textId="77777777" w:rsidR="007D3A9D" w:rsidRDefault="007D3A9D">
      <w:r>
        <w:separator/>
      </w:r>
    </w:p>
  </w:footnote>
  <w:footnote w:type="continuationSeparator" w:id="0">
    <w:p w14:paraId="5C6FCD17" w14:textId="77777777" w:rsidR="007D3A9D" w:rsidRDefault="007D3A9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808313" w14:textId="77777777" w:rsidR="00316EF7" w:rsidRPr="00BE62F5" w:rsidRDefault="008249AD" w:rsidP="00BE62F5">
    <w:pPr>
      <w:pStyle w:val="Header"/>
      <w:pBdr>
        <w:bottom w:val="single" w:sz="4" w:space="1" w:color="D9D9D9"/>
      </w:pBdr>
      <w:rPr>
        <w:b/>
        <w:bCs/>
      </w:rPr>
    </w:pPr>
    <w:r>
      <w:fldChar w:fldCharType="begin"/>
    </w:r>
    <w:r w:rsidR="00316EF7">
      <w:instrText xml:space="preserve"> PAGE   \* MERGEFORMAT </w:instrText>
    </w:r>
    <w:r>
      <w:fldChar w:fldCharType="separate"/>
    </w:r>
    <w:r w:rsidR="00D946E9" w:rsidRPr="00D946E9">
      <w:rPr>
        <w:b/>
        <w:bCs/>
        <w:noProof/>
      </w:rPr>
      <w:t>2</w:t>
    </w:r>
    <w:r>
      <w:rPr>
        <w:b/>
        <w:bCs/>
        <w:noProof/>
      </w:rPr>
      <w:fldChar w:fldCharType="end"/>
    </w:r>
    <w:r w:rsidR="00316EF7">
      <w:rPr>
        <w:b/>
        <w:bCs/>
      </w:rPr>
      <w:t xml:space="preserve"> | </w:t>
    </w:r>
    <w:r w:rsidR="00316EF7" w:rsidRPr="0090150D">
      <w:rPr>
        <w:color w:val="808080"/>
        <w:spacing w:val="60"/>
      </w:rPr>
      <w:t>Page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21C50EE"/>
    <w:multiLevelType w:val="hybridMultilevel"/>
    <w:tmpl w:val="02BADE16"/>
    <w:lvl w:ilvl="0" w:tplc="9C18ACA6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4F4674"/>
    <w:multiLevelType w:val="hybridMultilevel"/>
    <w:tmpl w:val="6DE43A7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bordersDoNotSurroundHeader/>
  <w:bordersDoNotSurroundFooter/>
  <w:proofState w:spelling="clean" w:grammar="clean"/>
  <w:stylePaneFormatFilter w:val="2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1" w:visibleStyles="0" w:alternateStyleNames="0"/>
  <w:doNotTrackMoves/>
  <w:defaultTabStop w:val="720"/>
  <w:defaultTableStyle w:val="Normal"/>
  <w:drawingGridHorizontalSpacing w:val="120"/>
  <w:drawingGridVerticalSpacing w:val="0"/>
  <w:displayHorizontalDrawingGridEvery w:val="0"/>
  <w:displayVerticalDrawingGridEvery w:val="0"/>
  <w:doNotShadeFormData/>
  <w:noPunctuationKerning/>
  <w:characterSpacingControl w:val="doNotCompress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2"/>
  </w:compat>
  <w:rsids>
    <w:rsidRoot w:val="00EF340F"/>
    <w:rsid w:val="0000455E"/>
    <w:rsid w:val="00005FF4"/>
    <w:rsid w:val="00007EDC"/>
    <w:rsid w:val="00013FBE"/>
    <w:rsid w:val="000200A6"/>
    <w:rsid w:val="00023B67"/>
    <w:rsid w:val="000245C4"/>
    <w:rsid w:val="00031808"/>
    <w:rsid w:val="0003448A"/>
    <w:rsid w:val="000371BE"/>
    <w:rsid w:val="00061E51"/>
    <w:rsid w:val="00064901"/>
    <w:rsid w:val="00067AB5"/>
    <w:rsid w:val="00076471"/>
    <w:rsid w:val="00082A3B"/>
    <w:rsid w:val="000846D4"/>
    <w:rsid w:val="000903A2"/>
    <w:rsid w:val="000A4513"/>
    <w:rsid w:val="000A59BB"/>
    <w:rsid w:val="000B6DA2"/>
    <w:rsid w:val="000C0D51"/>
    <w:rsid w:val="000C724A"/>
    <w:rsid w:val="000C7896"/>
    <w:rsid w:val="000D3387"/>
    <w:rsid w:val="000E38E3"/>
    <w:rsid w:val="000F68B5"/>
    <w:rsid w:val="00116807"/>
    <w:rsid w:val="001414F3"/>
    <w:rsid w:val="00145F93"/>
    <w:rsid w:val="001652BA"/>
    <w:rsid w:val="001671C9"/>
    <w:rsid w:val="00170D56"/>
    <w:rsid w:val="00184087"/>
    <w:rsid w:val="00191682"/>
    <w:rsid w:val="0019329D"/>
    <w:rsid w:val="001A076D"/>
    <w:rsid w:val="001A32DD"/>
    <w:rsid w:val="001A542A"/>
    <w:rsid w:val="001A559A"/>
    <w:rsid w:val="001A6335"/>
    <w:rsid w:val="001B3FB0"/>
    <w:rsid w:val="001C31B8"/>
    <w:rsid w:val="001C52A4"/>
    <w:rsid w:val="001C63E8"/>
    <w:rsid w:val="001D708C"/>
    <w:rsid w:val="001F1A05"/>
    <w:rsid w:val="00210494"/>
    <w:rsid w:val="002104F5"/>
    <w:rsid w:val="00211585"/>
    <w:rsid w:val="00216406"/>
    <w:rsid w:val="002225BD"/>
    <w:rsid w:val="002243A6"/>
    <w:rsid w:val="0023206C"/>
    <w:rsid w:val="002503CF"/>
    <w:rsid w:val="0025562F"/>
    <w:rsid w:val="00257386"/>
    <w:rsid w:val="002871E6"/>
    <w:rsid w:val="002A0986"/>
    <w:rsid w:val="002A1FB4"/>
    <w:rsid w:val="002A2388"/>
    <w:rsid w:val="002A3636"/>
    <w:rsid w:val="002E1650"/>
    <w:rsid w:val="002E6664"/>
    <w:rsid w:val="0030176E"/>
    <w:rsid w:val="00307DEC"/>
    <w:rsid w:val="00316EF7"/>
    <w:rsid w:val="0032571B"/>
    <w:rsid w:val="003266AD"/>
    <w:rsid w:val="00340816"/>
    <w:rsid w:val="00342E08"/>
    <w:rsid w:val="00346135"/>
    <w:rsid w:val="003535C2"/>
    <w:rsid w:val="00354B2E"/>
    <w:rsid w:val="00360482"/>
    <w:rsid w:val="00364129"/>
    <w:rsid w:val="00365DA3"/>
    <w:rsid w:val="00385231"/>
    <w:rsid w:val="003A68B6"/>
    <w:rsid w:val="003A77FE"/>
    <w:rsid w:val="003B4529"/>
    <w:rsid w:val="003C76B4"/>
    <w:rsid w:val="003D269A"/>
    <w:rsid w:val="003D7598"/>
    <w:rsid w:val="004030F8"/>
    <w:rsid w:val="00416C23"/>
    <w:rsid w:val="0042765D"/>
    <w:rsid w:val="004369B3"/>
    <w:rsid w:val="00444F5A"/>
    <w:rsid w:val="00451C70"/>
    <w:rsid w:val="00456852"/>
    <w:rsid w:val="004769EC"/>
    <w:rsid w:val="00476FB5"/>
    <w:rsid w:val="0048434F"/>
    <w:rsid w:val="004A4DA3"/>
    <w:rsid w:val="004B0514"/>
    <w:rsid w:val="004B122F"/>
    <w:rsid w:val="004C57B9"/>
    <w:rsid w:val="004E104C"/>
    <w:rsid w:val="004E2C62"/>
    <w:rsid w:val="004E3EA1"/>
    <w:rsid w:val="00503366"/>
    <w:rsid w:val="005072FE"/>
    <w:rsid w:val="0055114C"/>
    <w:rsid w:val="00556737"/>
    <w:rsid w:val="005766C4"/>
    <w:rsid w:val="00597EF7"/>
    <w:rsid w:val="005A19F6"/>
    <w:rsid w:val="005A6824"/>
    <w:rsid w:val="005C5123"/>
    <w:rsid w:val="005D06D6"/>
    <w:rsid w:val="005E5857"/>
    <w:rsid w:val="005F4481"/>
    <w:rsid w:val="00604C7E"/>
    <w:rsid w:val="006133C6"/>
    <w:rsid w:val="00623863"/>
    <w:rsid w:val="00627514"/>
    <w:rsid w:val="006410C6"/>
    <w:rsid w:val="00644F17"/>
    <w:rsid w:val="00663907"/>
    <w:rsid w:val="00663D2D"/>
    <w:rsid w:val="00664D4B"/>
    <w:rsid w:val="006718A7"/>
    <w:rsid w:val="006757B6"/>
    <w:rsid w:val="0068431B"/>
    <w:rsid w:val="00690EC1"/>
    <w:rsid w:val="00692A4B"/>
    <w:rsid w:val="00692F73"/>
    <w:rsid w:val="00693A12"/>
    <w:rsid w:val="006A31B4"/>
    <w:rsid w:val="006B7004"/>
    <w:rsid w:val="006C486B"/>
    <w:rsid w:val="006D1386"/>
    <w:rsid w:val="006D3748"/>
    <w:rsid w:val="006E268C"/>
    <w:rsid w:val="006E4E29"/>
    <w:rsid w:val="00712A5D"/>
    <w:rsid w:val="00715886"/>
    <w:rsid w:val="00722E46"/>
    <w:rsid w:val="00724F32"/>
    <w:rsid w:val="00734468"/>
    <w:rsid w:val="0077603C"/>
    <w:rsid w:val="00780A15"/>
    <w:rsid w:val="007A2E61"/>
    <w:rsid w:val="007C4BE0"/>
    <w:rsid w:val="007C59C9"/>
    <w:rsid w:val="007D3A9D"/>
    <w:rsid w:val="007D6380"/>
    <w:rsid w:val="007D7E4F"/>
    <w:rsid w:val="007E01FC"/>
    <w:rsid w:val="007F51C3"/>
    <w:rsid w:val="008001DB"/>
    <w:rsid w:val="00804AFF"/>
    <w:rsid w:val="00816D82"/>
    <w:rsid w:val="008249AD"/>
    <w:rsid w:val="00826ACC"/>
    <w:rsid w:val="00832223"/>
    <w:rsid w:val="00834481"/>
    <w:rsid w:val="008445A3"/>
    <w:rsid w:val="00850361"/>
    <w:rsid w:val="00875912"/>
    <w:rsid w:val="0088320A"/>
    <w:rsid w:val="008873D3"/>
    <w:rsid w:val="008951B8"/>
    <w:rsid w:val="008A0797"/>
    <w:rsid w:val="008C5C66"/>
    <w:rsid w:val="008E39D0"/>
    <w:rsid w:val="008E4354"/>
    <w:rsid w:val="008E7744"/>
    <w:rsid w:val="008F6FDF"/>
    <w:rsid w:val="00901E63"/>
    <w:rsid w:val="00902C25"/>
    <w:rsid w:val="00912100"/>
    <w:rsid w:val="009152D4"/>
    <w:rsid w:val="00916F67"/>
    <w:rsid w:val="00921292"/>
    <w:rsid w:val="00947BD2"/>
    <w:rsid w:val="00984FA0"/>
    <w:rsid w:val="009862CB"/>
    <w:rsid w:val="00992422"/>
    <w:rsid w:val="0099562E"/>
    <w:rsid w:val="00996B27"/>
    <w:rsid w:val="009A5239"/>
    <w:rsid w:val="009C2C9F"/>
    <w:rsid w:val="009D515E"/>
    <w:rsid w:val="009E2766"/>
    <w:rsid w:val="009E3695"/>
    <w:rsid w:val="009E54E0"/>
    <w:rsid w:val="009E577F"/>
    <w:rsid w:val="00A04E1A"/>
    <w:rsid w:val="00A0617D"/>
    <w:rsid w:val="00A209D7"/>
    <w:rsid w:val="00A22CEA"/>
    <w:rsid w:val="00A237E5"/>
    <w:rsid w:val="00A24DE6"/>
    <w:rsid w:val="00A30953"/>
    <w:rsid w:val="00A55C87"/>
    <w:rsid w:val="00A55CA7"/>
    <w:rsid w:val="00A70A01"/>
    <w:rsid w:val="00A73BAC"/>
    <w:rsid w:val="00A855F6"/>
    <w:rsid w:val="00A9144F"/>
    <w:rsid w:val="00AB1369"/>
    <w:rsid w:val="00AB22F4"/>
    <w:rsid w:val="00AC2C3F"/>
    <w:rsid w:val="00AD2480"/>
    <w:rsid w:val="00AD51AE"/>
    <w:rsid w:val="00AE1977"/>
    <w:rsid w:val="00AE299C"/>
    <w:rsid w:val="00B0189B"/>
    <w:rsid w:val="00B257D1"/>
    <w:rsid w:val="00B3322D"/>
    <w:rsid w:val="00B437C0"/>
    <w:rsid w:val="00B441BF"/>
    <w:rsid w:val="00B4447C"/>
    <w:rsid w:val="00B4607D"/>
    <w:rsid w:val="00B55B47"/>
    <w:rsid w:val="00B57DCA"/>
    <w:rsid w:val="00B62E09"/>
    <w:rsid w:val="00B74032"/>
    <w:rsid w:val="00BA1F75"/>
    <w:rsid w:val="00BA7D83"/>
    <w:rsid w:val="00BC2D73"/>
    <w:rsid w:val="00BC5CF8"/>
    <w:rsid w:val="00BD6781"/>
    <w:rsid w:val="00BE62F5"/>
    <w:rsid w:val="00BF0844"/>
    <w:rsid w:val="00BF0C13"/>
    <w:rsid w:val="00BF11FE"/>
    <w:rsid w:val="00C14E80"/>
    <w:rsid w:val="00C211FA"/>
    <w:rsid w:val="00C24C0D"/>
    <w:rsid w:val="00C53555"/>
    <w:rsid w:val="00C6426B"/>
    <w:rsid w:val="00C9358D"/>
    <w:rsid w:val="00C93BB0"/>
    <w:rsid w:val="00CA4528"/>
    <w:rsid w:val="00CB7197"/>
    <w:rsid w:val="00CD5A9B"/>
    <w:rsid w:val="00CE25E6"/>
    <w:rsid w:val="00D105AC"/>
    <w:rsid w:val="00D17847"/>
    <w:rsid w:val="00D221D8"/>
    <w:rsid w:val="00D35AB2"/>
    <w:rsid w:val="00D4014E"/>
    <w:rsid w:val="00D438C3"/>
    <w:rsid w:val="00D46A5D"/>
    <w:rsid w:val="00D56626"/>
    <w:rsid w:val="00D57E96"/>
    <w:rsid w:val="00D60FAD"/>
    <w:rsid w:val="00D6284F"/>
    <w:rsid w:val="00D6737F"/>
    <w:rsid w:val="00D76EAA"/>
    <w:rsid w:val="00D93E58"/>
    <w:rsid w:val="00D946E9"/>
    <w:rsid w:val="00DA17B1"/>
    <w:rsid w:val="00DC67D5"/>
    <w:rsid w:val="00DD0629"/>
    <w:rsid w:val="00DD765E"/>
    <w:rsid w:val="00DF1007"/>
    <w:rsid w:val="00DF1F36"/>
    <w:rsid w:val="00DF388B"/>
    <w:rsid w:val="00DF6852"/>
    <w:rsid w:val="00E364BA"/>
    <w:rsid w:val="00E45580"/>
    <w:rsid w:val="00E765DF"/>
    <w:rsid w:val="00EA1711"/>
    <w:rsid w:val="00EA5230"/>
    <w:rsid w:val="00EC3DDA"/>
    <w:rsid w:val="00EC7017"/>
    <w:rsid w:val="00ED241E"/>
    <w:rsid w:val="00ED6A75"/>
    <w:rsid w:val="00EE690C"/>
    <w:rsid w:val="00EF340F"/>
    <w:rsid w:val="00EF5834"/>
    <w:rsid w:val="00F174E5"/>
    <w:rsid w:val="00F2114B"/>
    <w:rsid w:val="00F23DA0"/>
    <w:rsid w:val="00F33B44"/>
    <w:rsid w:val="00F53742"/>
    <w:rsid w:val="00F6737F"/>
    <w:rsid w:val="00F82B47"/>
    <w:rsid w:val="00F87F5E"/>
    <w:rsid w:val="00FB300A"/>
    <w:rsid w:val="00FC5A4C"/>
    <w:rsid w:val="00FD0D30"/>
    <w:rsid w:val="00FD4E16"/>
    <w:rsid w:val="00FD56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oNotEmbedSmartTags/>
  <w:decimalSymbol w:val="."/>
  <w:listSeparator w:val=","/>
  <w14:docId w14:val="01BEC26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2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3DA0"/>
  </w:style>
  <w:style w:type="paragraph" w:styleId="Heading2">
    <w:name w:val="heading 2"/>
    <w:basedOn w:val="Normal"/>
    <w:next w:val="Normal"/>
    <w:link w:val="Heading2Char"/>
    <w:qFormat/>
    <w:rsid w:val="0062386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23DA0"/>
    <w:pPr>
      <w:tabs>
        <w:tab w:val="right" w:pos="9632"/>
      </w:tabs>
    </w:pPr>
    <w:rPr>
      <w:rFonts w:ascii="Helvetica" w:eastAsia="ヒラギノ角ゴ Pro W3" w:hAnsi="Helvetica"/>
      <w:color w:val="000000"/>
    </w:rPr>
  </w:style>
  <w:style w:type="paragraph" w:customStyle="1" w:styleId="Body">
    <w:name w:val="Body"/>
    <w:rsid w:val="00F23DA0"/>
    <w:rPr>
      <w:rFonts w:ascii="Helvetica" w:eastAsia="ヒラギノ角ゴ Pro W3" w:hAnsi="Helvetica"/>
      <w:color w:val="000000"/>
    </w:rPr>
  </w:style>
  <w:style w:type="paragraph" w:styleId="BalloonText">
    <w:name w:val="Balloon Text"/>
    <w:basedOn w:val="Normal"/>
    <w:link w:val="BalloonTextChar"/>
    <w:locked/>
    <w:rsid w:val="000403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0403E4"/>
    <w:rPr>
      <w:rFonts w:ascii="Lucida Grande" w:hAnsi="Lucida Grande"/>
      <w:sz w:val="18"/>
      <w:szCs w:val="18"/>
    </w:rPr>
  </w:style>
  <w:style w:type="character" w:styleId="Hyperlink">
    <w:name w:val="Hyperlink"/>
    <w:rsid w:val="00F01FDD"/>
    <w:rPr>
      <w:color w:val="000000"/>
      <w:u w:val="single"/>
    </w:rPr>
  </w:style>
  <w:style w:type="paragraph" w:styleId="Header">
    <w:name w:val="header"/>
    <w:basedOn w:val="Normal"/>
    <w:link w:val="HeaderChar"/>
    <w:uiPriority w:val="99"/>
    <w:rsid w:val="0090150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0150D"/>
    <w:rPr>
      <w:sz w:val="24"/>
      <w:szCs w:val="24"/>
    </w:rPr>
  </w:style>
  <w:style w:type="paragraph" w:styleId="Footer">
    <w:name w:val="footer"/>
    <w:basedOn w:val="Normal"/>
    <w:link w:val="FooterChar"/>
    <w:rsid w:val="0090150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90150D"/>
    <w:rPr>
      <w:sz w:val="24"/>
      <w:szCs w:val="24"/>
    </w:rPr>
  </w:style>
  <w:style w:type="character" w:styleId="CommentReference">
    <w:name w:val="annotation reference"/>
    <w:basedOn w:val="DefaultParagraphFont"/>
    <w:rsid w:val="000030A2"/>
    <w:rPr>
      <w:sz w:val="18"/>
      <w:szCs w:val="18"/>
    </w:rPr>
  </w:style>
  <w:style w:type="paragraph" w:styleId="CommentText">
    <w:name w:val="annotation text"/>
    <w:basedOn w:val="Normal"/>
    <w:link w:val="CommentTextChar"/>
    <w:rsid w:val="000030A2"/>
  </w:style>
  <w:style w:type="character" w:customStyle="1" w:styleId="CommentTextChar">
    <w:name w:val="Comment Text Char"/>
    <w:basedOn w:val="DefaultParagraphFont"/>
    <w:link w:val="CommentText"/>
    <w:rsid w:val="000030A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030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030A2"/>
    <w:rPr>
      <w:b/>
      <w:bCs/>
      <w:sz w:val="24"/>
      <w:szCs w:val="24"/>
    </w:rPr>
  </w:style>
  <w:style w:type="table" w:styleId="TableGrid">
    <w:name w:val="Table Grid"/>
    <w:basedOn w:val="TableNormal"/>
    <w:rsid w:val="00692F7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652BA"/>
    <w:pPr>
      <w:tabs>
        <w:tab w:val="left" w:pos="384"/>
      </w:tabs>
      <w:spacing w:after="240"/>
      <w:ind w:left="384" w:hanging="384"/>
    </w:pPr>
  </w:style>
  <w:style w:type="character" w:customStyle="1" w:styleId="Heading2Char">
    <w:name w:val="Heading 2 Char"/>
    <w:basedOn w:val="DefaultParagraphFont"/>
    <w:link w:val="Heading2"/>
    <w:rsid w:val="00623863"/>
    <w:rPr>
      <w:rFonts w:ascii="Verdana" w:hAnsi="Verdana" w:cs="Arial"/>
      <w:b/>
      <w:bCs/>
      <w:iCs/>
      <w:sz w:val="25"/>
      <w:szCs w:val="28"/>
    </w:rPr>
  </w:style>
  <w:style w:type="character" w:styleId="LineNumber">
    <w:name w:val="line number"/>
    <w:basedOn w:val="DefaultParagraphFont"/>
    <w:rsid w:val="001F1A0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>
    <w:lsdException w:name="heading 2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F23DA0"/>
  </w:style>
  <w:style w:type="paragraph" w:styleId="Heading2">
    <w:name w:val="heading 2"/>
    <w:basedOn w:val="Normal"/>
    <w:next w:val="Normal"/>
    <w:link w:val="Heading2Char"/>
    <w:qFormat/>
    <w:rsid w:val="00623863"/>
    <w:pPr>
      <w:keepNext/>
      <w:spacing w:before="240" w:after="60"/>
      <w:outlineLvl w:val="1"/>
    </w:pPr>
    <w:rPr>
      <w:rFonts w:ascii="Verdana" w:hAnsi="Verdana" w:cs="Arial"/>
      <w:b/>
      <w:bCs/>
      <w:iCs/>
      <w:sz w:val="25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F23DA0"/>
    <w:pPr>
      <w:tabs>
        <w:tab w:val="right" w:pos="9632"/>
      </w:tabs>
    </w:pPr>
    <w:rPr>
      <w:rFonts w:ascii="Helvetica" w:eastAsia="ヒラギノ角ゴ Pro W3" w:hAnsi="Helvetica"/>
      <w:color w:val="000000"/>
    </w:rPr>
  </w:style>
  <w:style w:type="paragraph" w:customStyle="1" w:styleId="Body">
    <w:name w:val="Body"/>
    <w:rsid w:val="00F23DA0"/>
    <w:rPr>
      <w:rFonts w:ascii="Helvetica" w:eastAsia="ヒラギノ角ゴ Pro W3" w:hAnsi="Helvetica"/>
      <w:color w:val="000000"/>
    </w:rPr>
  </w:style>
  <w:style w:type="paragraph" w:styleId="BalloonText">
    <w:name w:val="Balloon Text"/>
    <w:basedOn w:val="Normal"/>
    <w:link w:val="BalloonTextChar"/>
    <w:locked/>
    <w:rsid w:val="000403E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rsid w:val="000403E4"/>
    <w:rPr>
      <w:rFonts w:ascii="Lucida Grande" w:hAnsi="Lucida Grande"/>
      <w:sz w:val="18"/>
      <w:szCs w:val="18"/>
    </w:rPr>
  </w:style>
  <w:style w:type="character" w:styleId="Hyperlink">
    <w:name w:val="Hyperlink"/>
    <w:rsid w:val="00F01FDD"/>
    <w:rPr>
      <w:color w:val="000000"/>
      <w:u w:val="single"/>
    </w:rPr>
  </w:style>
  <w:style w:type="paragraph" w:styleId="Header">
    <w:name w:val="header"/>
    <w:basedOn w:val="Normal"/>
    <w:link w:val="HeaderChar"/>
    <w:uiPriority w:val="99"/>
    <w:rsid w:val="0090150D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uiPriority w:val="99"/>
    <w:rsid w:val="0090150D"/>
    <w:rPr>
      <w:sz w:val="24"/>
      <w:szCs w:val="24"/>
    </w:rPr>
  </w:style>
  <w:style w:type="paragraph" w:styleId="Footer">
    <w:name w:val="footer"/>
    <w:basedOn w:val="Normal"/>
    <w:link w:val="FooterChar"/>
    <w:rsid w:val="0090150D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rsid w:val="0090150D"/>
    <w:rPr>
      <w:sz w:val="24"/>
      <w:szCs w:val="24"/>
    </w:rPr>
  </w:style>
  <w:style w:type="character" w:styleId="CommentReference">
    <w:name w:val="annotation reference"/>
    <w:basedOn w:val="DefaultParagraphFont"/>
    <w:rsid w:val="000030A2"/>
    <w:rPr>
      <w:sz w:val="18"/>
      <w:szCs w:val="18"/>
    </w:rPr>
  </w:style>
  <w:style w:type="paragraph" w:styleId="CommentText">
    <w:name w:val="annotation text"/>
    <w:basedOn w:val="Normal"/>
    <w:link w:val="CommentTextChar"/>
    <w:rsid w:val="000030A2"/>
  </w:style>
  <w:style w:type="character" w:customStyle="1" w:styleId="CommentTextChar">
    <w:name w:val="Comment Text Char"/>
    <w:basedOn w:val="DefaultParagraphFont"/>
    <w:link w:val="CommentText"/>
    <w:rsid w:val="000030A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0030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0030A2"/>
    <w:rPr>
      <w:b/>
      <w:bCs/>
      <w:sz w:val="24"/>
      <w:szCs w:val="24"/>
    </w:rPr>
  </w:style>
  <w:style w:type="table" w:styleId="TableGrid">
    <w:name w:val="Table Grid"/>
    <w:basedOn w:val="TableNormal"/>
    <w:rsid w:val="00692F73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uiPriority w:val="37"/>
    <w:unhideWhenUsed/>
    <w:rsid w:val="001652BA"/>
    <w:pPr>
      <w:tabs>
        <w:tab w:val="left" w:pos="384"/>
      </w:tabs>
      <w:spacing w:after="240"/>
      <w:ind w:left="384" w:hanging="384"/>
    </w:pPr>
  </w:style>
  <w:style w:type="character" w:customStyle="1" w:styleId="Heading2Char">
    <w:name w:val="Heading 2 Char"/>
    <w:basedOn w:val="DefaultParagraphFont"/>
    <w:link w:val="Heading2"/>
    <w:rsid w:val="00623863"/>
    <w:rPr>
      <w:rFonts w:ascii="Verdana" w:hAnsi="Verdana" w:cs="Arial"/>
      <w:b/>
      <w:bCs/>
      <w:iCs/>
      <w:sz w:val="25"/>
      <w:szCs w:val="28"/>
    </w:rPr>
  </w:style>
  <w:style w:type="character" w:styleId="LineNumber">
    <w:name w:val="line number"/>
    <w:basedOn w:val="DefaultParagraphFont"/>
    <w:rsid w:val="001F1A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71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2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05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6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3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2D22AF-47C4-3B49-8360-D9BE260039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2</Words>
  <Characters>810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issa</dc:creator>
  <cp:lastModifiedBy>Jonathon Howard</cp:lastModifiedBy>
  <cp:revision>5</cp:revision>
  <cp:lastPrinted>2011-11-28T07:27:00Z</cp:lastPrinted>
  <dcterms:created xsi:type="dcterms:W3CDTF">2011-12-17T08:22:00Z</dcterms:created>
  <dcterms:modified xsi:type="dcterms:W3CDTF">2011-12-23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2.1.10"&gt;&lt;session id="T5dJaXNN"/&gt;&lt;style id="http://www.zotero.org/styles/plos-one" hasBibliography="1" bibliographyStyleHasBeenSet="1"/&gt;&lt;prefs&gt;&lt;pref name="fieldType" value="Field"/&gt;&lt;pref name="noteType" value="0"/&gt;&lt;/p</vt:lpwstr>
  </property>
  <property fmtid="{D5CDD505-2E9C-101B-9397-08002B2CF9AE}" pid="3" name="ZOTERO_PREF_2">
    <vt:lpwstr>refs&gt;&lt;/data&gt;</vt:lpwstr>
  </property>
</Properties>
</file>